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E4FEE" w14:textId="5377CDA6" w:rsidR="00AE7C28" w:rsidRPr="004947B5" w:rsidRDefault="00EA3243">
      <w:pPr>
        <w:rPr>
          <w:rFonts w:ascii="Arial" w:hAnsi="Arial" w:cs="Arial"/>
          <w:sz w:val="20"/>
          <w:szCs w:val="20"/>
        </w:rPr>
      </w:pPr>
      <w:r w:rsidRPr="004947B5">
        <w:rPr>
          <w:rFonts w:ascii="Arial" w:hAnsi="Arial" w:cs="Arial"/>
          <w:b/>
          <w:bCs/>
          <w:sz w:val="20"/>
          <w:szCs w:val="20"/>
        </w:rPr>
        <w:t>Supplemental table 1.</w:t>
      </w:r>
      <w:r w:rsidR="00185800" w:rsidRPr="004947B5">
        <w:rPr>
          <w:rFonts w:ascii="Arial" w:hAnsi="Arial" w:cs="Arial"/>
          <w:b/>
          <w:bCs/>
          <w:sz w:val="20"/>
          <w:szCs w:val="20"/>
        </w:rPr>
        <w:t xml:space="preserve"> Comparison of pre-diet Barnes maze escape distributions among </w:t>
      </w:r>
      <w:r w:rsidR="00987032">
        <w:rPr>
          <w:rFonts w:ascii="Arial" w:hAnsi="Arial" w:cs="Arial"/>
          <w:b/>
          <w:bCs/>
          <w:sz w:val="20"/>
          <w:szCs w:val="20"/>
        </w:rPr>
        <w:t>apolipoprotein E (</w:t>
      </w:r>
      <w:r w:rsidR="00185800" w:rsidRPr="004947B5">
        <w:rPr>
          <w:rFonts w:ascii="Arial" w:hAnsi="Arial" w:cs="Arial"/>
          <w:b/>
          <w:bCs/>
          <w:i/>
          <w:iCs/>
          <w:sz w:val="20"/>
          <w:szCs w:val="20"/>
        </w:rPr>
        <w:t>APOE</w:t>
      </w:r>
      <w:r w:rsidR="00987032">
        <w:rPr>
          <w:rFonts w:ascii="Arial" w:hAnsi="Arial" w:cs="Arial"/>
          <w:b/>
          <w:bCs/>
          <w:sz w:val="20"/>
          <w:szCs w:val="20"/>
        </w:rPr>
        <w:t>)</w:t>
      </w:r>
      <w:r w:rsidR="00185800" w:rsidRPr="004947B5">
        <w:rPr>
          <w:rFonts w:ascii="Arial" w:hAnsi="Arial" w:cs="Arial"/>
          <w:b/>
          <w:bCs/>
          <w:sz w:val="20"/>
          <w:szCs w:val="20"/>
        </w:rPr>
        <w:t xml:space="preserve"> genotype and sex groups. </w:t>
      </w:r>
      <w:r w:rsidR="00185800" w:rsidRPr="004947B5">
        <w:rPr>
          <w:rFonts w:ascii="Arial" w:hAnsi="Arial" w:cs="Arial"/>
          <w:sz w:val="20"/>
          <w:szCs w:val="20"/>
        </w:rPr>
        <w:t>Log-rank Mantal-Cox tests were performed to compare Kaplan-Meier curves of escape percentage as a function of escape latency for each training day. Pairwise log-rank comparisons were used to compare escape distributions among different genotype/sex combinations if the curves were significantly different (log-rank p-value p≤0.05).</w:t>
      </w:r>
    </w:p>
    <w:tbl>
      <w:tblPr>
        <w:tblStyle w:val="TableGrid"/>
        <w:tblW w:w="9385" w:type="dxa"/>
        <w:jc w:val="center"/>
        <w:tblLook w:val="04A0" w:firstRow="1" w:lastRow="0" w:firstColumn="1" w:lastColumn="0" w:noHBand="0" w:noVBand="1"/>
      </w:tblPr>
      <w:tblGrid>
        <w:gridCol w:w="994"/>
        <w:gridCol w:w="784"/>
        <w:gridCol w:w="828"/>
        <w:gridCol w:w="961"/>
        <w:gridCol w:w="961"/>
        <w:gridCol w:w="912"/>
        <w:gridCol w:w="1139"/>
        <w:gridCol w:w="1139"/>
        <w:gridCol w:w="794"/>
        <w:gridCol w:w="912"/>
      </w:tblGrid>
      <w:tr w:rsidR="00EA3243" w:rsidRPr="004947B5" w14:paraId="7C2E40B6" w14:textId="77777777" w:rsidTr="00987032">
        <w:trPr>
          <w:jc w:val="center"/>
        </w:trPr>
        <w:tc>
          <w:tcPr>
            <w:tcW w:w="1008" w:type="dxa"/>
            <w:vAlign w:val="center"/>
          </w:tcPr>
          <w:p w14:paraId="4606E714" w14:textId="77777777" w:rsidR="00EA3243" w:rsidRPr="00987032" w:rsidRDefault="00EA3243" w:rsidP="00CF6F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470" w:type="dxa"/>
            <w:gridSpan w:val="5"/>
            <w:vAlign w:val="center"/>
          </w:tcPr>
          <w:p w14:paraId="11DBC2FC" w14:textId="77777777" w:rsidR="00EA3243" w:rsidRPr="00987032" w:rsidRDefault="00EA3243" w:rsidP="00CF6F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87032">
              <w:rPr>
                <w:rFonts w:ascii="Arial" w:hAnsi="Arial" w:cs="Arial"/>
                <w:b/>
                <w:bCs/>
                <w:sz w:val="20"/>
                <w:szCs w:val="20"/>
              </w:rPr>
              <w:t>Median latency</w:t>
            </w:r>
          </w:p>
        </w:tc>
        <w:tc>
          <w:tcPr>
            <w:tcW w:w="3907" w:type="dxa"/>
            <w:gridSpan w:val="4"/>
            <w:vAlign w:val="center"/>
          </w:tcPr>
          <w:p w14:paraId="36D3F36C" w14:textId="77777777" w:rsidR="00EA3243" w:rsidRPr="00987032" w:rsidRDefault="00EA3243" w:rsidP="00CF6F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87032">
              <w:rPr>
                <w:rFonts w:ascii="Arial" w:hAnsi="Arial" w:cs="Arial"/>
                <w:b/>
                <w:bCs/>
                <w:sz w:val="20"/>
                <w:szCs w:val="20"/>
              </w:rPr>
              <w:t>Log-rank pairwise comparison p-values</w:t>
            </w:r>
          </w:p>
        </w:tc>
      </w:tr>
      <w:tr w:rsidR="00987032" w:rsidRPr="004947B5" w14:paraId="02C10D89" w14:textId="77777777" w:rsidTr="00987032">
        <w:trPr>
          <w:jc w:val="center"/>
        </w:trPr>
        <w:tc>
          <w:tcPr>
            <w:tcW w:w="1008" w:type="dxa"/>
            <w:vAlign w:val="center"/>
          </w:tcPr>
          <w:p w14:paraId="15757517" w14:textId="54E21D5B" w:rsidR="00EA3243" w:rsidRPr="00987032" w:rsidRDefault="00EA3243" w:rsidP="00CF6F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87032">
              <w:rPr>
                <w:rFonts w:ascii="Arial" w:hAnsi="Arial" w:cs="Arial"/>
                <w:b/>
                <w:bCs/>
                <w:sz w:val="20"/>
                <w:szCs w:val="20"/>
              </w:rPr>
              <w:t>Training day</w:t>
            </w:r>
          </w:p>
        </w:tc>
        <w:tc>
          <w:tcPr>
            <w:tcW w:w="770" w:type="dxa"/>
            <w:vAlign w:val="center"/>
          </w:tcPr>
          <w:p w14:paraId="5619A748" w14:textId="77777777" w:rsidR="00EA3243" w:rsidRPr="00987032" w:rsidRDefault="00EA3243" w:rsidP="00CF6F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87032">
              <w:rPr>
                <w:rFonts w:ascii="Arial" w:hAnsi="Arial" w:cs="Arial"/>
                <w:b/>
                <w:bCs/>
                <w:sz w:val="20"/>
                <w:szCs w:val="20"/>
              </w:rPr>
              <w:t>E3 males</w:t>
            </w:r>
          </w:p>
        </w:tc>
        <w:tc>
          <w:tcPr>
            <w:tcW w:w="813" w:type="dxa"/>
            <w:vAlign w:val="center"/>
          </w:tcPr>
          <w:p w14:paraId="31334A47" w14:textId="77777777" w:rsidR="00EA3243" w:rsidRPr="00987032" w:rsidRDefault="00EA3243" w:rsidP="00CF6F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87032">
              <w:rPr>
                <w:rFonts w:ascii="Arial" w:hAnsi="Arial" w:cs="Arial"/>
                <w:b/>
                <w:bCs/>
                <w:sz w:val="20"/>
                <w:szCs w:val="20"/>
              </w:rPr>
              <w:t>E4 males</w:t>
            </w:r>
          </w:p>
        </w:tc>
        <w:tc>
          <w:tcPr>
            <w:tcW w:w="942" w:type="dxa"/>
            <w:vAlign w:val="center"/>
          </w:tcPr>
          <w:p w14:paraId="17B54675" w14:textId="77777777" w:rsidR="00EA3243" w:rsidRPr="00987032" w:rsidRDefault="00EA3243" w:rsidP="00CF6F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87032">
              <w:rPr>
                <w:rFonts w:ascii="Arial" w:hAnsi="Arial" w:cs="Arial"/>
                <w:b/>
                <w:bCs/>
                <w:sz w:val="20"/>
                <w:szCs w:val="20"/>
              </w:rPr>
              <w:t>E3 females</w:t>
            </w:r>
          </w:p>
        </w:tc>
        <w:tc>
          <w:tcPr>
            <w:tcW w:w="942" w:type="dxa"/>
            <w:vAlign w:val="center"/>
          </w:tcPr>
          <w:p w14:paraId="205CC6FB" w14:textId="77777777" w:rsidR="00EA3243" w:rsidRPr="00987032" w:rsidRDefault="00EA3243" w:rsidP="00CF6F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87032">
              <w:rPr>
                <w:rFonts w:ascii="Arial" w:hAnsi="Arial" w:cs="Arial"/>
                <w:b/>
                <w:bCs/>
                <w:sz w:val="20"/>
                <w:szCs w:val="20"/>
              </w:rPr>
              <w:t>E4 females</w:t>
            </w:r>
          </w:p>
        </w:tc>
        <w:tc>
          <w:tcPr>
            <w:tcW w:w="1003" w:type="dxa"/>
            <w:vAlign w:val="center"/>
          </w:tcPr>
          <w:p w14:paraId="224A41CF" w14:textId="77777777" w:rsidR="00EA3243" w:rsidRPr="00987032" w:rsidRDefault="00EA3243" w:rsidP="00CF6F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87032">
              <w:rPr>
                <w:rFonts w:ascii="Arial" w:hAnsi="Arial" w:cs="Arial"/>
                <w:b/>
                <w:bCs/>
                <w:sz w:val="20"/>
                <w:szCs w:val="20"/>
              </w:rPr>
              <w:t>Log-rank p-value</w:t>
            </w:r>
          </w:p>
        </w:tc>
        <w:tc>
          <w:tcPr>
            <w:tcW w:w="1116" w:type="dxa"/>
            <w:vAlign w:val="center"/>
          </w:tcPr>
          <w:p w14:paraId="15CB65A3" w14:textId="77777777" w:rsidR="00EA3243" w:rsidRPr="00987032" w:rsidRDefault="00EA3243" w:rsidP="00CF6F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87032">
              <w:rPr>
                <w:rFonts w:ascii="Arial" w:hAnsi="Arial" w:cs="Arial"/>
                <w:b/>
                <w:bCs/>
                <w:sz w:val="20"/>
                <w:szCs w:val="20"/>
              </w:rPr>
              <w:t>Genotype effect within males</w:t>
            </w:r>
          </w:p>
        </w:tc>
        <w:tc>
          <w:tcPr>
            <w:tcW w:w="1116" w:type="dxa"/>
            <w:vAlign w:val="center"/>
          </w:tcPr>
          <w:p w14:paraId="3706E3F9" w14:textId="77777777" w:rsidR="00EA3243" w:rsidRPr="00987032" w:rsidRDefault="00EA3243" w:rsidP="00CF6F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87032">
              <w:rPr>
                <w:rFonts w:ascii="Arial" w:hAnsi="Arial" w:cs="Arial"/>
                <w:b/>
                <w:bCs/>
                <w:sz w:val="20"/>
                <w:szCs w:val="20"/>
              </w:rPr>
              <w:t>Genotype effect within females</w:t>
            </w:r>
          </w:p>
        </w:tc>
        <w:tc>
          <w:tcPr>
            <w:tcW w:w="780" w:type="dxa"/>
            <w:vAlign w:val="center"/>
          </w:tcPr>
          <w:p w14:paraId="1E64A56B" w14:textId="77777777" w:rsidR="00EA3243" w:rsidRPr="00987032" w:rsidRDefault="00EA3243" w:rsidP="00CF6F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87032">
              <w:rPr>
                <w:rFonts w:ascii="Arial" w:hAnsi="Arial" w:cs="Arial"/>
                <w:b/>
                <w:bCs/>
                <w:sz w:val="20"/>
                <w:szCs w:val="20"/>
              </w:rPr>
              <w:t>Sex effect within E3s</w:t>
            </w:r>
          </w:p>
        </w:tc>
        <w:tc>
          <w:tcPr>
            <w:tcW w:w="895" w:type="dxa"/>
            <w:vAlign w:val="center"/>
          </w:tcPr>
          <w:p w14:paraId="162ACB2C" w14:textId="77777777" w:rsidR="00EA3243" w:rsidRPr="00987032" w:rsidRDefault="00EA3243" w:rsidP="00CF6F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87032">
              <w:rPr>
                <w:rFonts w:ascii="Arial" w:hAnsi="Arial" w:cs="Arial"/>
                <w:b/>
                <w:bCs/>
                <w:sz w:val="20"/>
                <w:szCs w:val="20"/>
              </w:rPr>
              <w:t>Sex effect within E4s</w:t>
            </w:r>
          </w:p>
        </w:tc>
      </w:tr>
      <w:tr w:rsidR="00987032" w:rsidRPr="004947B5" w14:paraId="0970925A" w14:textId="77777777" w:rsidTr="00987032">
        <w:trPr>
          <w:jc w:val="center"/>
        </w:trPr>
        <w:tc>
          <w:tcPr>
            <w:tcW w:w="1008" w:type="dxa"/>
            <w:vAlign w:val="center"/>
          </w:tcPr>
          <w:p w14:paraId="4330FD3D" w14:textId="4830BE8F" w:rsidR="00EA3243" w:rsidRPr="004947B5" w:rsidRDefault="00EA3243" w:rsidP="00CF6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7B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0" w:type="dxa"/>
            <w:vAlign w:val="center"/>
          </w:tcPr>
          <w:p w14:paraId="496FD70B" w14:textId="77777777" w:rsidR="00EA3243" w:rsidRPr="004947B5" w:rsidRDefault="00EA3243" w:rsidP="00CF6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7B5">
              <w:rPr>
                <w:rFonts w:ascii="Arial" w:hAnsi="Arial" w:cs="Arial"/>
                <w:sz w:val="20"/>
                <w:szCs w:val="20"/>
              </w:rPr>
              <w:t>76.72</w:t>
            </w:r>
          </w:p>
        </w:tc>
        <w:tc>
          <w:tcPr>
            <w:tcW w:w="813" w:type="dxa"/>
            <w:vAlign w:val="center"/>
          </w:tcPr>
          <w:p w14:paraId="62998F38" w14:textId="77777777" w:rsidR="00EA3243" w:rsidRPr="004947B5" w:rsidRDefault="00EA3243" w:rsidP="00CF6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7B5">
              <w:rPr>
                <w:rFonts w:ascii="Arial" w:hAnsi="Arial" w:cs="Arial"/>
                <w:sz w:val="20"/>
                <w:szCs w:val="20"/>
              </w:rPr>
              <w:t>147.36</w:t>
            </w:r>
          </w:p>
        </w:tc>
        <w:tc>
          <w:tcPr>
            <w:tcW w:w="942" w:type="dxa"/>
            <w:vAlign w:val="center"/>
          </w:tcPr>
          <w:p w14:paraId="38184976" w14:textId="1B56C394" w:rsidR="00EA3243" w:rsidRPr="004947B5" w:rsidRDefault="00EA3243" w:rsidP="00CF6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7B5">
              <w:rPr>
                <w:rFonts w:ascii="Arial" w:hAnsi="Arial" w:cs="Arial"/>
                <w:sz w:val="20"/>
                <w:szCs w:val="20"/>
              </w:rPr>
              <w:t>56.1</w:t>
            </w:r>
            <w:r w:rsidR="00F07AB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42" w:type="dxa"/>
            <w:vAlign w:val="center"/>
          </w:tcPr>
          <w:p w14:paraId="16C6FFD9" w14:textId="77777777" w:rsidR="00EA3243" w:rsidRPr="004947B5" w:rsidRDefault="00EA3243" w:rsidP="00CF6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7B5">
              <w:rPr>
                <w:rFonts w:ascii="Arial" w:hAnsi="Arial" w:cs="Arial"/>
                <w:sz w:val="20"/>
                <w:szCs w:val="20"/>
              </w:rPr>
              <w:t>93.98</w:t>
            </w:r>
          </w:p>
        </w:tc>
        <w:tc>
          <w:tcPr>
            <w:tcW w:w="1003" w:type="dxa"/>
            <w:vAlign w:val="center"/>
          </w:tcPr>
          <w:p w14:paraId="6B51E259" w14:textId="6EDDD844" w:rsidR="00EA3243" w:rsidRPr="004947B5" w:rsidRDefault="00EA3243" w:rsidP="00CF6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7B5">
              <w:rPr>
                <w:rFonts w:ascii="Arial" w:hAnsi="Arial" w:cs="Arial"/>
                <w:sz w:val="20"/>
                <w:szCs w:val="20"/>
              </w:rPr>
              <w:t>&lt;0.00</w:t>
            </w:r>
            <w:r w:rsidR="00F07ABF">
              <w:rPr>
                <w:rFonts w:ascii="Arial" w:hAnsi="Arial" w:cs="Arial"/>
                <w:sz w:val="20"/>
                <w:szCs w:val="20"/>
              </w:rPr>
              <w:t>1</w:t>
            </w:r>
            <w:r w:rsidRPr="004947B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16" w:type="dxa"/>
            <w:vAlign w:val="center"/>
          </w:tcPr>
          <w:p w14:paraId="3F656B37" w14:textId="77777777" w:rsidR="00EA3243" w:rsidRPr="004947B5" w:rsidRDefault="00EA3243" w:rsidP="00CF6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7B5">
              <w:rPr>
                <w:rFonts w:ascii="Arial" w:hAnsi="Arial" w:cs="Arial"/>
                <w:sz w:val="20"/>
                <w:szCs w:val="20"/>
              </w:rPr>
              <w:t>&lt;0.001*</w:t>
            </w:r>
          </w:p>
        </w:tc>
        <w:tc>
          <w:tcPr>
            <w:tcW w:w="1116" w:type="dxa"/>
            <w:vAlign w:val="center"/>
          </w:tcPr>
          <w:p w14:paraId="30CEF2A0" w14:textId="77777777" w:rsidR="00EA3243" w:rsidRPr="004947B5" w:rsidRDefault="00EA3243" w:rsidP="00CF6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7B5">
              <w:rPr>
                <w:rFonts w:ascii="Arial" w:hAnsi="Arial" w:cs="Arial"/>
                <w:sz w:val="20"/>
                <w:szCs w:val="20"/>
              </w:rPr>
              <w:t>0.001*</w:t>
            </w:r>
          </w:p>
        </w:tc>
        <w:tc>
          <w:tcPr>
            <w:tcW w:w="780" w:type="dxa"/>
            <w:vAlign w:val="center"/>
          </w:tcPr>
          <w:p w14:paraId="0E3EAF35" w14:textId="77777777" w:rsidR="00EA3243" w:rsidRPr="004947B5" w:rsidRDefault="00EA3243" w:rsidP="00CF6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7B5">
              <w:rPr>
                <w:rFonts w:ascii="Arial" w:hAnsi="Arial" w:cs="Arial"/>
                <w:sz w:val="20"/>
                <w:szCs w:val="20"/>
              </w:rPr>
              <w:t>0.217</w:t>
            </w:r>
          </w:p>
        </w:tc>
        <w:tc>
          <w:tcPr>
            <w:tcW w:w="895" w:type="dxa"/>
            <w:vAlign w:val="center"/>
          </w:tcPr>
          <w:p w14:paraId="15D437E2" w14:textId="77777777" w:rsidR="00EA3243" w:rsidRPr="004947B5" w:rsidRDefault="00EA3243" w:rsidP="00CF6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7B5">
              <w:rPr>
                <w:rFonts w:ascii="Arial" w:hAnsi="Arial" w:cs="Arial"/>
                <w:sz w:val="20"/>
                <w:szCs w:val="20"/>
              </w:rPr>
              <w:t>&lt;0.001*</w:t>
            </w:r>
          </w:p>
        </w:tc>
      </w:tr>
      <w:tr w:rsidR="00987032" w:rsidRPr="004947B5" w14:paraId="53F4760A" w14:textId="77777777" w:rsidTr="00987032">
        <w:trPr>
          <w:jc w:val="center"/>
        </w:trPr>
        <w:tc>
          <w:tcPr>
            <w:tcW w:w="1008" w:type="dxa"/>
            <w:vAlign w:val="center"/>
          </w:tcPr>
          <w:p w14:paraId="3EAB317B" w14:textId="110B3D28" w:rsidR="00EA3243" w:rsidRPr="004947B5" w:rsidRDefault="00EA3243" w:rsidP="00CF6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7B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0" w:type="dxa"/>
            <w:vAlign w:val="center"/>
          </w:tcPr>
          <w:p w14:paraId="48960AA8" w14:textId="77777777" w:rsidR="00EA3243" w:rsidRPr="004947B5" w:rsidRDefault="00EA3243" w:rsidP="00CF6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7B5">
              <w:rPr>
                <w:rFonts w:ascii="Arial" w:hAnsi="Arial" w:cs="Arial"/>
                <w:sz w:val="20"/>
                <w:szCs w:val="20"/>
              </w:rPr>
              <w:t>34.94</w:t>
            </w:r>
          </w:p>
        </w:tc>
        <w:tc>
          <w:tcPr>
            <w:tcW w:w="813" w:type="dxa"/>
            <w:vAlign w:val="center"/>
          </w:tcPr>
          <w:p w14:paraId="3F23BA1B" w14:textId="77777777" w:rsidR="00EA3243" w:rsidRPr="004947B5" w:rsidRDefault="00EA3243" w:rsidP="00CF6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7B5">
              <w:rPr>
                <w:rFonts w:ascii="Arial" w:hAnsi="Arial" w:cs="Arial"/>
                <w:sz w:val="20"/>
                <w:szCs w:val="20"/>
              </w:rPr>
              <w:t>111.82</w:t>
            </w:r>
          </w:p>
        </w:tc>
        <w:tc>
          <w:tcPr>
            <w:tcW w:w="942" w:type="dxa"/>
            <w:vAlign w:val="center"/>
          </w:tcPr>
          <w:p w14:paraId="58A766F0" w14:textId="77777777" w:rsidR="00EA3243" w:rsidRPr="004947B5" w:rsidRDefault="00EA3243" w:rsidP="00CF6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7B5">
              <w:rPr>
                <w:rFonts w:ascii="Arial" w:hAnsi="Arial" w:cs="Arial"/>
                <w:sz w:val="20"/>
                <w:szCs w:val="20"/>
              </w:rPr>
              <w:t>33.69</w:t>
            </w:r>
          </w:p>
        </w:tc>
        <w:tc>
          <w:tcPr>
            <w:tcW w:w="942" w:type="dxa"/>
            <w:vAlign w:val="center"/>
          </w:tcPr>
          <w:p w14:paraId="2924E9D1" w14:textId="6A99BC6F" w:rsidR="00EA3243" w:rsidRPr="004947B5" w:rsidRDefault="00EA3243" w:rsidP="00CF6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7B5">
              <w:rPr>
                <w:rFonts w:ascii="Arial" w:hAnsi="Arial" w:cs="Arial"/>
                <w:sz w:val="20"/>
                <w:szCs w:val="20"/>
              </w:rPr>
              <w:t>24.3</w:t>
            </w:r>
            <w:r w:rsidR="00F07AB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03" w:type="dxa"/>
            <w:vAlign w:val="center"/>
          </w:tcPr>
          <w:p w14:paraId="082ACE98" w14:textId="3C1A3575" w:rsidR="00EA3243" w:rsidRPr="004947B5" w:rsidRDefault="00F07ABF" w:rsidP="00CF6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="00EA3243" w:rsidRPr="004947B5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EA3243" w:rsidRPr="004947B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16" w:type="dxa"/>
            <w:vAlign w:val="center"/>
          </w:tcPr>
          <w:p w14:paraId="6D44649F" w14:textId="77777777" w:rsidR="00EA3243" w:rsidRPr="004947B5" w:rsidRDefault="00EA3243" w:rsidP="00CF6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7B5">
              <w:rPr>
                <w:rFonts w:ascii="Arial" w:hAnsi="Arial" w:cs="Arial"/>
                <w:sz w:val="20"/>
                <w:szCs w:val="20"/>
              </w:rPr>
              <w:t>0.003*</w:t>
            </w:r>
          </w:p>
        </w:tc>
        <w:tc>
          <w:tcPr>
            <w:tcW w:w="1116" w:type="dxa"/>
            <w:vAlign w:val="center"/>
          </w:tcPr>
          <w:p w14:paraId="73D52BEF" w14:textId="77777777" w:rsidR="00EA3243" w:rsidRPr="004947B5" w:rsidRDefault="00EA3243" w:rsidP="00CF6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7B5">
              <w:rPr>
                <w:rFonts w:ascii="Arial" w:hAnsi="Arial" w:cs="Arial"/>
                <w:sz w:val="20"/>
                <w:szCs w:val="20"/>
              </w:rPr>
              <w:t>0.392</w:t>
            </w:r>
          </w:p>
        </w:tc>
        <w:tc>
          <w:tcPr>
            <w:tcW w:w="780" w:type="dxa"/>
            <w:vAlign w:val="center"/>
          </w:tcPr>
          <w:p w14:paraId="5403598C" w14:textId="77777777" w:rsidR="00EA3243" w:rsidRPr="004947B5" w:rsidRDefault="00EA3243" w:rsidP="00CF6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7B5">
              <w:rPr>
                <w:rFonts w:ascii="Arial" w:hAnsi="Arial" w:cs="Arial"/>
                <w:sz w:val="20"/>
                <w:szCs w:val="20"/>
              </w:rPr>
              <w:t>0.427</w:t>
            </w:r>
          </w:p>
        </w:tc>
        <w:tc>
          <w:tcPr>
            <w:tcW w:w="895" w:type="dxa"/>
            <w:vAlign w:val="center"/>
          </w:tcPr>
          <w:p w14:paraId="1F8F3517" w14:textId="77777777" w:rsidR="00EA3243" w:rsidRPr="004947B5" w:rsidRDefault="00EA3243" w:rsidP="00CF6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7B5">
              <w:rPr>
                <w:rFonts w:ascii="Arial" w:hAnsi="Arial" w:cs="Arial"/>
                <w:sz w:val="20"/>
                <w:szCs w:val="20"/>
              </w:rPr>
              <w:t>&lt;0.001*</w:t>
            </w:r>
          </w:p>
        </w:tc>
      </w:tr>
      <w:tr w:rsidR="00987032" w:rsidRPr="004947B5" w14:paraId="4FD584D1" w14:textId="77777777" w:rsidTr="00987032">
        <w:trPr>
          <w:jc w:val="center"/>
        </w:trPr>
        <w:tc>
          <w:tcPr>
            <w:tcW w:w="1008" w:type="dxa"/>
            <w:vAlign w:val="center"/>
          </w:tcPr>
          <w:p w14:paraId="646150CC" w14:textId="7735ECC3" w:rsidR="00EA3243" w:rsidRPr="004947B5" w:rsidRDefault="00EA3243" w:rsidP="00CF6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7B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70" w:type="dxa"/>
            <w:vAlign w:val="center"/>
          </w:tcPr>
          <w:p w14:paraId="046582EC" w14:textId="77777777" w:rsidR="00EA3243" w:rsidRPr="004947B5" w:rsidRDefault="00EA3243" w:rsidP="00CF6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7B5">
              <w:rPr>
                <w:rFonts w:ascii="Arial" w:hAnsi="Arial" w:cs="Arial"/>
                <w:sz w:val="20"/>
                <w:szCs w:val="20"/>
              </w:rPr>
              <w:t>33.44</w:t>
            </w:r>
          </w:p>
        </w:tc>
        <w:tc>
          <w:tcPr>
            <w:tcW w:w="813" w:type="dxa"/>
            <w:vAlign w:val="center"/>
          </w:tcPr>
          <w:p w14:paraId="455C3EEC" w14:textId="77777777" w:rsidR="00EA3243" w:rsidRPr="004947B5" w:rsidRDefault="00EA3243" w:rsidP="00CF6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7B5">
              <w:rPr>
                <w:rFonts w:ascii="Arial" w:hAnsi="Arial" w:cs="Arial"/>
                <w:sz w:val="20"/>
                <w:szCs w:val="20"/>
              </w:rPr>
              <w:t>67.57</w:t>
            </w:r>
          </w:p>
        </w:tc>
        <w:tc>
          <w:tcPr>
            <w:tcW w:w="942" w:type="dxa"/>
            <w:vAlign w:val="center"/>
          </w:tcPr>
          <w:p w14:paraId="7EE6BD7F" w14:textId="77777777" w:rsidR="00EA3243" w:rsidRPr="004947B5" w:rsidRDefault="00EA3243" w:rsidP="00CF6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7B5">
              <w:rPr>
                <w:rFonts w:ascii="Arial" w:hAnsi="Arial" w:cs="Arial"/>
                <w:sz w:val="20"/>
                <w:szCs w:val="20"/>
              </w:rPr>
              <w:t>20.27</w:t>
            </w:r>
          </w:p>
        </w:tc>
        <w:tc>
          <w:tcPr>
            <w:tcW w:w="942" w:type="dxa"/>
            <w:vAlign w:val="center"/>
          </w:tcPr>
          <w:p w14:paraId="7500A233" w14:textId="26DEECF4" w:rsidR="00EA3243" w:rsidRPr="004947B5" w:rsidRDefault="00EA3243" w:rsidP="00CF6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7B5">
              <w:rPr>
                <w:rFonts w:ascii="Arial" w:hAnsi="Arial" w:cs="Arial"/>
                <w:sz w:val="20"/>
                <w:szCs w:val="20"/>
              </w:rPr>
              <w:t>35.9</w:t>
            </w:r>
            <w:r w:rsidR="00F07AB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03" w:type="dxa"/>
            <w:vAlign w:val="center"/>
          </w:tcPr>
          <w:p w14:paraId="345B827A" w14:textId="4859AC7D" w:rsidR="00EA3243" w:rsidRPr="004947B5" w:rsidRDefault="00EA3243" w:rsidP="00CF6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7B5">
              <w:rPr>
                <w:rFonts w:ascii="Arial" w:hAnsi="Arial" w:cs="Arial"/>
                <w:sz w:val="20"/>
                <w:szCs w:val="20"/>
              </w:rPr>
              <w:t>0.00</w:t>
            </w:r>
            <w:r w:rsidR="00F07ABF">
              <w:rPr>
                <w:rFonts w:ascii="Arial" w:hAnsi="Arial" w:cs="Arial"/>
                <w:sz w:val="20"/>
                <w:szCs w:val="20"/>
              </w:rPr>
              <w:t>5</w:t>
            </w:r>
            <w:r w:rsidRPr="004947B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16" w:type="dxa"/>
            <w:vAlign w:val="center"/>
          </w:tcPr>
          <w:p w14:paraId="35A95737" w14:textId="77777777" w:rsidR="00EA3243" w:rsidRPr="004947B5" w:rsidRDefault="00EA3243" w:rsidP="00CF6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7B5">
              <w:rPr>
                <w:rFonts w:ascii="Arial" w:hAnsi="Arial" w:cs="Arial"/>
                <w:sz w:val="20"/>
                <w:szCs w:val="20"/>
              </w:rPr>
              <w:t>0.083</w:t>
            </w:r>
          </w:p>
        </w:tc>
        <w:tc>
          <w:tcPr>
            <w:tcW w:w="1116" w:type="dxa"/>
            <w:vAlign w:val="center"/>
          </w:tcPr>
          <w:p w14:paraId="3C83AB1A" w14:textId="77777777" w:rsidR="00EA3243" w:rsidRPr="004947B5" w:rsidRDefault="00EA3243" w:rsidP="00CF6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7B5">
              <w:rPr>
                <w:rFonts w:ascii="Arial" w:hAnsi="Arial" w:cs="Arial"/>
                <w:sz w:val="20"/>
                <w:szCs w:val="20"/>
              </w:rPr>
              <w:t>0.435</w:t>
            </w:r>
          </w:p>
        </w:tc>
        <w:tc>
          <w:tcPr>
            <w:tcW w:w="780" w:type="dxa"/>
            <w:vAlign w:val="center"/>
          </w:tcPr>
          <w:p w14:paraId="2247E149" w14:textId="77777777" w:rsidR="00EA3243" w:rsidRPr="004947B5" w:rsidRDefault="00EA3243" w:rsidP="00CF6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7B5">
              <w:rPr>
                <w:rFonts w:ascii="Arial" w:hAnsi="Arial" w:cs="Arial"/>
                <w:sz w:val="20"/>
                <w:szCs w:val="20"/>
              </w:rPr>
              <w:t>0.102</w:t>
            </w:r>
          </w:p>
        </w:tc>
        <w:tc>
          <w:tcPr>
            <w:tcW w:w="895" w:type="dxa"/>
            <w:vAlign w:val="center"/>
          </w:tcPr>
          <w:p w14:paraId="3A9A6305" w14:textId="77777777" w:rsidR="00EA3243" w:rsidRPr="004947B5" w:rsidRDefault="00EA3243" w:rsidP="00CF6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7B5">
              <w:rPr>
                <w:rFonts w:ascii="Arial" w:hAnsi="Arial" w:cs="Arial"/>
                <w:sz w:val="20"/>
                <w:szCs w:val="20"/>
              </w:rPr>
              <w:t>0.012*</w:t>
            </w:r>
          </w:p>
        </w:tc>
      </w:tr>
      <w:tr w:rsidR="00987032" w:rsidRPr="004947B5" w14:paraId="3E1B0394" w14:textId="77777777" w:rsidTr="00987032">
        <w:trPr>
          <w:trHeight w:val="215"/>
          <w:jc w:val="center"/>
        </w:trPr>
        <w:tc>
          <w:tcPr>
            <w:tcW w:w="1008" w:type="dxa"/>
            <w:vAlign w:val="center"/>
          </w:tcPr>
          <w:p w14:paraId="4D552323" w14:textId="397C039B" w:rsidR="00EA3243" w:rsidRPr="004947B5" w:rsidRDefault="00EA3243" w:rsidP="00CF6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7B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70" w:type="dxa"/>
            <w:vAlign w:val="center"/>
          </w:tcPr>
          <w:p w14:paraId="5631CE0E" w14:textId="77777777" w:rsidR="00EA3243" w:rsidRPr="004947B5" w:rsidRDefault="00EA3243" w:rsidP="00CF6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7B5">
              <w:rPr>
                <w:rFonts w:ascii="Arial" w:hAnsi="Arial" w:cs="Arial"/>
                <w:sz w:val="20"/>
                <w:szCs w:val="20"/>
              </w:rPr>
              <w:t>23.94</w:t>
            </w:r>
          </w:p>
        </w:tc>
        <w:tc>
          <w:tcPr>
            <w:tcW w:w="813" w:type="dxa"/>
            <w:vAlign w:val="center"/>
          </w:tcPr>
          <w:p w14:paraId="4FBACED8" w14:textId="77777777" w:rsidR="00EA3243" w:rsidRPr="004947B5" w:rsidRDefault="00EA3243" w:rsidP="00CF6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7B5">
              <w:rPr>
                <w:rFonts w:ascii="Arial" w:hAnsi="Arial" w:cs="Arial"/>
                <w:sz w:val="20"/>
                <w:szCs w:val="20"/>
              </w:rPr>
              <w:t>39.32</w:t>
            </w:r>
          </w:p>
        </w:tc>
        <w:tc>
          <w:tcPr>
            <w:tcW w:w="942" w:type="dxa"/>
            <w:vAlign w:val="center"/>
          </w:tcPr>
          <w:p w14:paraId="4C9E138D" w14:textId="77777777" w:rsidR="00EA3243" w:rsidRPr="004947B5" w:rsidRDefault="00EA3243" w:rsidP="00CF6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7B5">
              <w:rPr>
                <w:rFonts w:ascii="Arial" w:hAnsi="Arial" w:cs="Arial"/>
                <w:sz w:val="20"/>
                <w:szCs w:val="20"/>
              </w:rPr>
              <w:t>21.17</w:t>
            </w:r>
          </w:p>
        </w:tc>
        <w:tc>
          <w:tcPr>
            <w:tcW w:w="942" w:type="dxa"/>
            <w:vAlign w:val="center"/>
          </w:tcPr>
          <w:p w14:paraId="6760F551" w14:textId="77777777" w:rsidR="00EA3243" w:rsidRPr="004947B5" w:rsidRDefault="00EA3243" w:rsidP="00CF6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7B5">
              <w:rPr>
                <w:rFonts w:ascii="Arial" w:hAnsi="Arial" w:cs="Arial"/>
                <w:sz w:val="20"/>
                <w:szCs w:val="20"/>
              </w:rPr>
              <w:t>12.46</w:t>
            </w:r>
          </w:p>
        </w:tc>
        <w:tc>
          <w:tcPr>
            <w:tcW w:w="1003" w:type="dxa"/>
            <w:vAlign w:val="center"/>
          </w:tcPr>
          <w:p w14:paraId="0DB01040" w14:textId="76A6F8A9" w:rsidR="00EA3243" w:rsidRPr="004947B5" w:rsidRDefault="00EA3243" w:rsidP="00CF6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7B5">
              <w:rPr>
                <w:rFonts w:ascii="Arial" w:hAnsi="Arial" w:cs="Arial"/>
                <w:sz w:val="20"/>
                <w:szCs w:val="20"/>
              </w:rPr>
              <w:t>0.01</w:t>
            </w:r>
            <w:r w:rsidR="00F07ABF">
              <w:rPr>
                <w:rFonts w:ascii="Arial" w:hAnsi="Arial" w:cs="Arial"/>
                <w:sz w:val="20"/>
                <w:szCs w:val="20"/>
              </w:rPr>
              <w:t>5</w:t>
            </w:r>
            <w:r w:rsidRPr="004947B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16" w:type="dxa"/>
            <w:vAlign w:val="center"/>
          </w:tcPr>
          <w:p w14:paraId="366C2956" w14:textId="77777777" w:rsidR="00EA3243" w:rsidRPr="004947B5" w:rsidRDefault="00EA3243" w:rsidP="00CF6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7B5">
              <w:rPr>
                <w:rFonts w:ascii="Arial" w:hAnsi="Arial" w:cs="Arial"/>
                <w:sz w:val="20"/>
                <w:szCs w:val="20"/>
              </w:rPr>
              <w:t>0.672</w:t>
            </w:r>
          </w:p>
        </w:tc>
        <w:tc>
          <w:tcPr>
            <w:tcW w:w="1116" w:type="dxa"/>
            <w:vAlign w:val="center"/>
          </w:tcPr>
          <w:p w14:paraId="6E7AAA05" w14:textId="77777777" w:rsidR="00EA3243" w:rsidRPr="004947B5" w:rsidRDefault="00EA3243" w:rsidP="00CF6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7B5">
              <w:rPr>
                <w:rFonts w:ascii="Arial" w:hAnsi="Arial" w:cs="Arial"/>
                <w:sz w:val="20"/>
                <w:szCs w:val="20"/>
              </w:rPr>
              <w:t>0.659</w:t>
            </w:r>
          </w:p>
        </w:tc>
        <w:tc>
          <w:tcPr>
            <w:tcW w:w="780" w:type="dxa"/>
            <w:vAlign w:val="center"/>
          </w:tcPr>
          <w:p w14:paraId="72D98397" w14:textId="77777777" w:rsidR="00EA3243" w:rsidRPr="004947B5" w:rsidRDefault="00EA3243" w:rsidP="00CF6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7B5">
              <w:rPr>
                <w:rFonts w:ascii="Arial" w:hAnsi="Arial" w:cs="Arial"/>
                <w:sz w:val="20"/>
                <w:szCs w:val="20"/>
              </w:rPr>
              <w:t>0.187</w:t>
            </w:r>
          </w:p>
        </w:tc>
        <w:tc>
          <w:tcPr>
            <w:tcW w:w="895" w:type="dxa"/>
            <w:vAlign w:val="center"/>
          </w:tcPr>
          <w:p w14:paraId="1D9A28C6" w14:textId="77777777" w:rsidR="00EA3243" w:rsidRPr="004947B5" w:rsidRDefault="00EA3243" w:rsidP="00CF6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7B5">
              <w:rPr>
                <w:rFonts w:ascii="Arial" w:hAnsi="Arial" w:cs="Arial"/>
                <w:sz w:val="20"/>
                <w:szCs w:val="20"/>
              </w:rPr>
              <w:t>0.005*</w:t>
            </w:r>
          </w:p>
        </w:tc>
      </w:tr>
      <w:tr w:rsidR="00987032" w:rsidRPr="004947B5" w14:paraId="05D1ECAE" w14:textId="77777777" w:rsidTr="00987032">
        <w:trPr>
          <w:jc w:val="center"/>
        </w:trPr>
        <w:tc>
          <w:tcPr>
            <w:tcW w:w="1008" w:type="dxa"/>
            <w:vAlign w:val="center"/>
          </w:tcPr>
          <w:p w14:paraId="2D6521D4" w14:textId="65A332A3" w:rsidR="00EA3243" w:rsidRPr="004947B5" w:rsidRDefault="00EA3243" w:rsidP="00CF6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7B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70" w:type="dxa"/>
            <w:vAlign w:val="center"/>
          </w:tcPr>
          <w:p w14:paraId="1BCF8C6C" w14:textId="77777777" w:rsidR="00EA3243" w:rsidRPr="004947B5" w:rsidRDefault="00EA3243" w:rsidP="00CF6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7B5">
              <w:rPr>
                <w:rFonts w:ascii="Arial" w:hAnsi="Arial" w:cs="Arial"/>
                <w:sz w:val="20"/>
                <w:szCs w:val="20"/>
              </w:rPr>
              <w:t>19.48</w:t>
            </w:r>
          </w:p>
        </w:tc>
        <w:tc>
          <w:tcPr>
            <w:tcW w:w="813" w:type="dxa"/>
            <w:vAlign w:val="center"/>
          </w:tcPr>
          <w:p w14:paraId="044ACCE0" w14:textId="77777777" w:rsidR="00EA3243" w:rsidRPr="004947B5" w:rsidRDefault="00EA3243" w:rsidP="00CF6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7B5">
              <w:rPr>
                <w:rFonts w:ascii="Arial" w:hAnsi="Arial" w:cs="Arial"/>
                <w:sz w:val="20"/>
                <w:szCs w:val="20"/>
              </w:rPr>
              <w:t>26.54</w:t>
            </w:r>
          </w:p>
        </w:tc>
        <w:tc>
          <w:tcPr>
            <w:tcW w:w="942" w:type="dxa"/>
            <w:vAlign w:val="center"/>
          </w:tcPr>
          <w:p w14:paraId="44A26559" w14:textId="77777777" w:rsidR="00EA3243" w:rsidRPr="004947B5" w:rsidRDefault="00EA3243" w:rsidP="00CF6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7B5">
              <w:rPr>
                <w:rFonts w:ascii="Arial" w:hAnsi="Arial" w:cs="Arial"/>
                <w:sz w:val="20"/>
                <w:szCs w:val="20"/>
              </w:rPr>
              <w:t>16.22</w:t>
            </w:r>
          </w:p>
        </w:tc>
        <w:tc>
          <w:tcPr>
            <w:tcW w:w="942" w:type="dxa"/>
            <w:vAlign w:val="center"/>
          </w:tcPr>
          <w:p w14:paraId="2516D51C" w14:textId="77777777" w:rsidR="00EA3243" w:rsidRPr="004947B5" w:rsidRDefault="00EA3243" w:rsidP="00CF6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7B5">
              <w:rPr>
                <w:rFonts w:ascii="Arial" w:hAnsi="Arial" w:cs="Arial"/>
                <w:sz w:val="20"/>
                <w:szCs w:val="20"/>
              </w:rPr>
              <w:t>16.02</w:t>
            </w:r>
          </w:p>
        </w:tc>
        <w:tc>
          <w:tcPr>
            <w:tcW w:w="1003" w:type="dxa"/>
            <w:vAlign w:val="center"/>
          </w:tcPr>
          <w:p w14:paraId="77FA5B79" w14:textId="7E9E5604" w:rsidR="00EA3243" w:rsidRPr="004947B5" w:rsidRDefault="00EA3243" w:rsidP="00CF6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7B5">
              <w:rPr>
                <w:rFonts w:ascii="Arial" w:hAnsi="Arial" w:cs="Arial"/>
                <w:sz w:val="20"/>
                <w:szCs w:val="20"/>
              </w:rPr>
              <w:t>0.457</w:t>
            </w:r>
          </w:p>
        </w:tc>
        <w:tc>
          <w:tcPr>
            <w:tcW w:w="1116" w:type="dxa"/>
          </w:tcPr>
          <w:p w14:paraId="5A943C06" w14:textId="77777777" w:rsidR="00EA3243" w:rsidRPr="004947B5" w:rsidRDefault="00EA3243" w:rsidP="00CF6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7B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16" w:type="dxa"/>
          </w:tcPr>
          <w:p w14:paraId="03CF90D1" w14:textId="77777777" w:rsidR="00EA3243" w:rsidRPr="004947B5" w:rsidRDefault="00EA3243" w:rsidP="00CF6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7B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80" w:type="dxa"/>
          </w:tcPr>
          <w:p w14:paraId="4CF36536" w14:textId="77777777" w:rsidR="00EA3243" w:rsidRPr="004947B5" w:rsidRDefault="00EA3243" w:rsidP="00CF6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7B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95" w:type="dxa"/>
          </w:tcPr>
          <w:p w14:paraId="307EA6CE" w14:textId="77777777" w:rsidR="00EA3243" w:rsidRPr="004947B5" w:rsidRDefault="00EA3243" w:rsidP="00CF6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7B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14:paraId="51BFCC21" w14:textId="77777777" w:rsidR="00EA3243" w:rsidRPr="004947B5" w:rsidRDefault="00EA3243">
      <w:pPr>
        <w:rPr>
          <w:rFonts w:ascii="Arial" w:hAnsi="Arial" w:cs="Arial"/>
          <w:sz w:val="20"/>
          <w:szCs w:val="20"/>
        </w:rPr>
      </w:pPr>
    </w:p>
    <w:p w14:paraId="4B97EF40" w14:textId="77777777" w:rsidR="00987032" w:rsidRDefault="00987032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1CA7D8C7" w14:textId="2FFA20E9" w:rsidR="00185800" w:rsidRDefault="00185800">
      <w:pPr>
        <w:rPr>
          <w:rFonts w:ascii="Arial" w:hAnsi="Arial" w:cs="Arial"/>
          <w:b/>
          <w:bCs/>
          <w:sz w:val="20"/>
          <w:szCs w:val="20"/>
        </w:rPr>
      </w:pPr>
      <w:r w:rsidRPr="004947B5">
        <w:rPr>
          <w:rFonts w:ascii="Arial" w:hAnsi="Arial" w:cs="Arial"/>
          <w:b/>
          <w:bCs/>
          <w:sz w:val="20"/>
          <w:szCs w:val="20"/>
        </w:rPr>
        <w:lastRenderedPageBreak/>
        <w:t xml:space="preserve">Supplemental table 2. Top 20 </w:t>
      </w:r>
      <w:r w:rsidR="00987032">
        <w:rPr>
          <w:rFonts w:ascii="Arial" w:hAnsi="Arial" w:cs="Arial"/>
          <w:b/>
          <w:bCs/>
          <w:sz w:val="20"/>
          <w:szCs w:val="20"/>
        </w:rPr>
        <w:t xml:space="preserve">proteomic </w:t>
      </w:r>
      <w:r w:rsidRPr="004947B5">
        <w:rPr>
          <w:rFonts w:ascii="Arial" w:hAnsi="Arial" w:cs="Arial"/>
          <w:b/>
          <w:bCs/>
          <w:sz w:val="20"/>
          <w:szCs w:val="20"/>
        </w:rPr>
        <w:t xml:space="preserve">pathways that differ between </w:t>
      </w:r>
      <w:r w:rsidR="00987032">
        <w:rPr>
          <w:rFonts w:ascii="Arial" w:hAnsi="Arial" w:cs="Arial"/>
          <w:b/>
          <w:bCs/>
          <w:sz w:val="20"/>
          <w:szCs w:val="20"/>
        </w:rPr>
        <w:t>apolipoprotein E4 (</w:t>
      </w:r>
      <w:r w:rsidRPr="004947B5">
        <w:rPr>
          <w:rFonts w:ascii="Arial" w:hAnsi="Arial" w:cs="Arial"/>
          <w:b/>
          <w:bCs/>
          <w:i/>
          <w:iCs/>
          <w:sz w:val="20"/>
          <w:szCs w:val="20"/>
        </w:rPr>
        <w:t>APOE4</w:t>
      </w:r>
      <w:r w:rsidR="00987032">
        <w:rPr>
          <w:rFonts w:ascii="Arial" w:hAnsi="Arial" w:cs="Arial"/>
          <w:b/>
          <w:bCs/>
          <w:sz w:val="20"/>
          <w:szCs w:val="20"/>
        </w:rPr>
        <w:t>)</w:t>
      </w:r>
      <w:r w:rsidRPr="004947B5">
        <w:rPr>
          <w:rFonts w:ascii="Arial" w:hAnsi="Arial" w:cs="Arial"/>
          <w:b/>
          <w:bCs/>
          <w:sz w:val="20"/>
          <w:szCs w:val="20"/>
        </w:rPr>
        <w:t xml:space="preserve"> and </w:t>
      </w:r>
      <w:r w:rsidRPr="004947B5">
        <w:rPr>
          <w:rFonts w:ascii="Arial" w:hAnsi="Arial" w:cs="Arial"/>
          <w:b/>
          <w:bCs/>
          <w:i/>
          <w:iCs/>
          <w:sz w:val="20"/>
          <w:szCs w:val="20"/>
        </w:rPr>
        <w:t>APOE3</w:t>
      </w:r>
      <w:r w:rsidRPr="004947B5">
        <w:rPr>
          <w:rFonts w:ascii="Arial" w:hAnsi="Arial" w:cs="Arial"/>
          <w:b/>
          <w:bCs/>
          <w:sz w:val="20"/>
          <w:szCs w:val="20"/>
        </w:rPr>
        <w:t xml:space="preserve"> </w:t>
      </w:r>
      <w:r w:rsidR="00987032">
        <w:rPr>
          <w:rFonts w:ascii="Arial" w:hAnsi="Arial" w:cs="Arial"/>
          <w:b/>
          <w:bCs/>
          <w:sz w:val="20"/>
          <w:szCs w:val="20"/>
        </w:rPr>
        <w:t xml:space="preserve">targeted-replacement </w:t>
      </w:r>
      <w:r w:rsidRPr="004947B5">
        <w:rPr>
          <w:rFonts w:ascii="Arial" w:hAnsi="Arial" w:cs="Arial"/>
          <w:b/>
          <w:bCs/>
          <w:sz w:val="20"/>
          <w:szCs w:val="20"/>
        </w:rPr>
        <w:t>mice</w:t>
      </w:r>
      <w:r w:rsidR="00987032">
        <w:rPr>
          <w:rFonts w:ascii="Arial" w:hAnsi="Arial" w:cs="Arial"/>
          <w:b/>
          <w:bCs/>
          <w:sz w:val="20"/>
          <w:szCs w:val="20"/>
        </w:rPr>
        <w:t xml:space="preserve"> among sex and diet grou</w:t>
      </w:r>
      <w:r w:rsidR="00987032" w:rsidRPr="00987032">
        <w:rPr>
          <w:rFonts w:ascii="Arial" w:hAnsi="Arial" w:cs="Arial"/>
          <w:b/>
          <w:bCs/>
          <w:sz w:val="20"/>
          <w:szCs w:val="20"/>
        </w:rPr>
        <w:t xml:space="preserve">ps ranked by enrichment p-values. </w:t>
      </w:r>
    </w:p>
    <w:tbl>
      <w:tblPr>
        <w:tblW w:w="83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14"/>
        <w:gridCol w:w="1581"/>
        <w:gridCol w:w="1170"/>
      </w:tblGrid>
      <w:tr w:rsidR="00987032" w:rsidRPr="00987032" w14:paraId="3477ED8F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5D5DA2A3" w14:textId="6404B5A9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Ingenuity Canonical Pathway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C35319C" w14:textId="738B553E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-log(p-value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72E40C8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z-score</w:t>
            </w:r>
          </w:p>
        </w:tc>
      </w:tr>
      <w:tr w:rsidR="00987032" w:rsidRPr="00987032" w14:paraId="2398FA94" w14:textId="77777777" w:rsidTr="00987032">
        <w:trPr>
          <w:trHeight w:val="290"/>
          <w:jc w:val="center"/>
        </w:trPr>
        <w:tc>
          <w:tcPr>
            <w:tcW w:w="8365" w:type="dxa"/>
            <w:gridSpan w:val="3"/>
            <w:shd w:val="clear" w:color="auto" w:fill="auto"/>
            <w:noWrap/>
            <w:vAlign w:val="center"/>
            <w:hideMark/>
          </w:tcPr>
          <w:p w14:paraId="027D7FB5" w14:textId="35AB451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LFD males E4 vs E3</w:t>
            </w:r>
          </w:p>
        </w:tc>
      </w:tr>
      <w:tr w:rsidR="00987032" w:rsidRPr="00987032" w14:paraId="340FEA40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0FB084DD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GF Signaling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1E5C6D0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3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9949473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33</w:t>
            </w:r>
          </w:p>
        </w:tc>
      </w:tr>
      <w:tr w:rsidR="00987032" w:rsidRPr="00987032" w14:paraId="31D11EBF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7DE1E3A7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NRH Signaling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DE778B3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3F03941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333</w:t>
            </w:r>
          </w:p>
        </w:tc>
      </w:tr>
      <w:tr w:rsidR="00987032" w:rsidRPr="00987032" w14:paraId="7833E15A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035EE6A7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xonal Guidance Signaling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AC33E2D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5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7717F78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987032" w:rsidRPr="00987032" w14:paraId="1248B459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6E2628D9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eurotrophin/TRK Signaling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8FA0F22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4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435E2C0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47</w:t>
            </w:r>
          </w:p>
        </w:tc>
      </w:tr>
      <w:tr w:rsidR="00987032" w:rsidRPr="00987032" w14:paraId="237E4D2F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255ACB17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ignaling by NTRK1 (TRKA)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72DE55C" w14:textId="2A4A4FBF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4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2A65E58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633</w:t>
            </w:r>
          </w:p>
        </w:tc>
      </w:tr>
      <w:tr w:rsidR="00987032" w:rsidRPr="00987032" w14:paraId="6C4F2001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6F770E8A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UVC-Induced MAPK Signaling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575B221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3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E92AEF7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447</w:t>
            </w:r>
          </w:p>
        </w:tc>
      </w:tr>
      <w:tr w:rsidR="00987032" w:rsidRPr="00987032" w14:paraId="51C12B24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36F45E5C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ap Junction Signaling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7D4AF1C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67BADA4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05</w:t>
            </w:r>
          </w:p>
        </w:tc>
      </w:tr>
      <w:tr w:rsidR="00987032" w:rsidRPr="00987032" w14:paraId="0C4BF0AE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0C4845B0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D27 Signaling in Lymphocytes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BA629F5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19A0203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447</w:t>
            </w:r>
          </w:p>
        </w:tc>
      </w:tr>
      <w:tr w:rsidR="00987032" w:rsidRPr="00987032" w14:paraId="54F830D5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0084E5B8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NTF Signaling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56D7E24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D1475CE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342</w:t>
            </w:r>
          </w:p>
        </w:tc>
      </w:tr>
      <w:tr w:rsidR="00987032" w:rsidRPr="00987032" w14:paraId="3E3DA7EA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63ECBF9B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GF Signaling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C7F8C0E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2F78F35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378</w:t>
            </w:r>
          </w:p>
        </w:tc>
      </w:tr>
      <w:tr w:rsidR="00987032" w:rsidRPr="00987032" w14:paraId="7CC7EADE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14241616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untington's Disease Signaling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76FF60D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0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A3134EA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134</w:t>
            </w:r>
          </w:p>
        </w:tc>
      </w:tr>
      <w:tr w:rsidR="00987032" w:rsidRPr="00987032" w14:paraId="430118FC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7E31DD5B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RBB Signaling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A05F9AC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0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4274EA7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87032" w:rsidRPr="00987032" w14:paraId="2ED53E16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53A55A06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itochondrial translation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97B6C41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9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A7BEA37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633</w:t>
            </w:r>
          </w:p>
        </w:tc>
      </w:tr>
      <w:tr w:rsidR="00987032" w:rsidRPr="00987032" w14:paraId="58F278A9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4A040FD6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-1BB Signaling in T Lymphocytes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8E06ED8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8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7AD9322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87032" w:rsidRPr="00987032" w14:paraId="5CDC11E2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040D5B4D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lanic Acid Building Blocks Biosynthesis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F74409D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8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DED1F72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987032" w:rsidRPr="00987032" w14:paraId="31453108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7C7E4E24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TEN Signaling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488A747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7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875FBB0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378</w:t>
            </w:r>
          </w:p>
        </w:tc>
      </w:tr>
      <w:tr w:rsidR="00987032" w:rsidRPr="00987032" w14:paraId="2FD080C4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5683FD77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PAR Signaling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09FA8A2" w14:textId="7FE21B11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7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89FA6D8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816</w:t>
            </w:r>
          </w:p>
        </w:tc>
      </w:tr>
      <w:tr w:rsidR="00987032" w:rsidRPr="00987032" w14:paraId="6EA81ACE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334CB7FE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rdiac Hypertrophy Signaling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13B6437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6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D7362F5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707</w:t>
            </w:r>
          </w:p>
        </w:tc>
      </w:tr>
      <w:tr w:rsidR="00987032" w:rsidRPr="00987032" w14:paraId="1BEE164A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5FCB23DD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RK5 Signaling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F2BC66E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5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FD650FF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447</w:t>
            </w:r>
          </w:p>
        </w:tc>
      </w:tr>
      <w:tr w:rsidR="00987032" w:rsidRPr="00987032" w14:paraId="14D33F4E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1963DD89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otein methylation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7369269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5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F4212AD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987032" w:rsidRPr="00987032" w14:paraId="06A6C59A" w14:textId="77777777" w:rsidTr="00987032">
        <w:trPr>
          <w:trHeight w:val="290"/>
          <w:jc w:val="center"/>
        </w:trPr>
        <w:tc>
          <w:tcPr>
            <w:tcW w:w="8365" w:type="dxa"/>
            <w:gridSpan w:val="3"/>
            <w:shd w:val="clear" w:color="auto" w:fill="auto"/>
            <w:noWrap/>
            <w:vAlign w:val="center"/>
            <w:hideMark/>
          </w:tcPr>
          <w:p w14:paraId="3F3245A6" w14:textId="7250AB99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HFD males E4 vs E3</w:t>
            </w:r>
          </w:p>
        </w:tc>
      </w:tr>
      <w:tr w:rsidR="00987032" w:rsidRPr="00987032" w14:paraId="4967434D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1C04C205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hagosome Maturation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7D93EC51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0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D8BDB43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987032" w:rsidRPr="00987032" w14:paraId="18E64EE1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6BA6A1DB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eutrophil degranulation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729C39EE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3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ABD3D53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13</w:t>
            </w:r>
          </w:p>
        </w:tc>
      </w:tr>
      <w:tr w:rsidR="00987032" w:rsidRPr="00987032" w14:paraId="40A6D89A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2698FD01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ignaling by Insulin receptor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62EE8D4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2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D40F93F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134</w:t>
            </w:r>
          </w:p>
        </w:tc>
      </w:tr>
      <w:tr w:rsidR="00987032" w:rsidRPr="00987032" w14:paraId="32D45799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65679B7B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lathrin-mediated Endocytosis Signaling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2C4B771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3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233A882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987032" w:rsidRPr="00987032" w14:paraId="7B1823B4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59E1FA34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ron uptake and transport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D487621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3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DB38592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89</w:t>
            </w:r>
          </w:p>
        </w:tc>
      </w:tr>
      <w:tr w:rsidR="00987032" w:rsidRPr="00987032" w14:paraId="730E65FC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79D186C3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IF2 Signaling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762BDF79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7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E530C5F" w14:textId="24C7274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.00</w:t>
            </w:r>
          </w:p>
        </w:tc>
      </w:tr>
      <w:tr w:rsidR="00987032" w:rsidRPr="00987032" w14:paraId="78285111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565C87A7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PII-mediated vesicle transport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36CCF5C6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7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A451AF6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78</w:t>
            </w:r>
          </w:p>
        </w:tc>
      </w:tr>
      <w:tr w:rsidR="00987032" w:rsidRPr="00987032" w14:paraId="02241F56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45A81678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rgo recognition for clathrin-mediated endocytosis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C72DD3F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6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AEEB1B5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14</w:t>
            </w:r>
          </w:p>
        </w:tc>
      </w:tr>
      <w:tr w:rsidR="00987032" w:rsidRPr="00987032" w14:paraId="2DBC4A68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37B57383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ignaling by MET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71D4952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5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D38F92F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134</w:t>
            </w:r>
          </w:p>
        </w:tc>
      </w:tr>
      <w:tr w:rsidR="00987032" w:rsidRPr="00987032" w14:paraId="55109020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49BF483C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ole of MAPK Signaling in Promoting the Pathogenesis of Influenz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A42F333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3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31EF102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89</w:t>
            </w:r>
          </w:p>
        </w:tc>
      </w:tr>
      <w:tr w:rsidR="00987032" w:rsidRPr="00987032" w14:paraId="72F96720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02990772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gulation of eIF4 and p70S6K Signaling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3BF4DE5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2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D17BEA3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42</w:t>
            </w:r>
          </w:p>
        </w:tc>
      </w:tr>
      <w:tr w:rsidR="00987032" w:rsidRPr="00987032" w14:paraId="0286B2FA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549F54F7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LEAR Signaling Pathway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7F8B732D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0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1DE26E3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155</w:t>
            </w:r>
          </w:p>
        </w:tc>
      </w:tr>
      <w:tr w:rsidR="00987032" w:rsidRPr="00987032" w14:paraId="7F9AEB00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29743C64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yrimidine Ribonucleotides Interconversion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B3D8229" w14:textId="6A13B9E3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1CC8F1B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987032" w:rsidRPr="00987032" w14:paraId="1D001DDF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43988C7F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lathrin-mediated endocytosis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E52C877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9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91530DB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707</w:t>
            </w:r>
          </w:p>
        </w:tc>
      </w:tr>
      <w:tr w:rsidR="00987032" w:rsidRPr="00987032" w14:paraId="78C35A4D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5552045A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ocessing of Capped Intron-Containing Pre-mRN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67DCB49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9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516DA59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577</w:t>
            </w:r>
          </w:p>
        </w:tc>
      </w:tr>
      <w:tr w:rsidR="00987032" w:rsidRPr="00987032" w14:paraId="55F1B5E5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46A9AEFA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ephrin family interactions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76AA811D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9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BDF70A8" w14:textId="6C5932A3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.00</w:t>
            </w:r>
          </w:p>
        </w:tc>
      </w:tr>
      <w:tr w:rsidR="00987032" w:rsidRPr="00987032" w14:paraId="5916BBE8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766D6462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GM-CSF Signaling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DB0F351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8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DD17F8B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42</w:t>
            </w:r>
          </w:p>
        </w:tc>
      </w:tr>
      <w:tr w:rsidR="00987032" w:rsidRPr="00987032" w14:paraId="31A2AD78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4BCB1AAB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yrimidine Ribonucleotides De Novo Biosynthesis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9CAE84A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8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56C2A61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987032" w:rsidRPr="00987032" w14:paraId="374D7880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2F224155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TOR Signaling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0312BB3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8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67EBE0B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816</w:t>
            </w:r>
          </w:p>
        </w:tc>
      </w:tr>
      <w:tr w:rsidR="00987032" w:rsidRPr="00987032" w14:paraId="0AE35EA7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5935FF5C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elin Signaling in Neurons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79244B1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7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4C37EC6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378</w:t>
            </w:r>
          </w:p>
        </w:tc>
      </w:tr>
      <w:tr w:rsidR="00987032" w:rsidRPr="00987032" w14:paraId="33C1E851" w14:textId="77777777" w:rsidTr="00987032">
        <w:trPr>
          <w:trHeight w:val="290"/>
          <w:jc w:val="center"/>
        </w:trPr>
        <w:tc>
          <w:tcPr>
            <w:tcW w:w="8365" w:type="dxa"/>
            <w:gridSpan w:val="3"/>
            <w:shd w:val="clear" w:color="auto" w:fill="auto"/>
            <w:noWrap/>
            <w:vAlign w:val="center"/>
            <w:hideMark/>
          </w:tcPr>
          <w:p w14:paraId="2D9E7A2D" w14:textId="4B3DB224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LFD females E4 vs E3</w:t>
            </w:r>
          </w:p>
        </w:tc>
      </w:tr>
      <w:tr w:rsidR="00987032" w:rsidRPr="00987032" w14:paraId="2DF32313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07EA854C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itochondrial Dysfunction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B087978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A807AC7" w14:textId="01DA2F04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2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0</w:t>
            </w:r>
          </w:p>
        </w:tc>
      </w:tr>
      <w:tr w:rsidR="00987032" w:rsidRPr="00987032" w14:paraId="2BF2CF7A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72351BAA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ynaptogenesis Signaling Pathway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7A73363A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2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3FFEB4E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426</w:t>
            </w:r>
          </w:p>
        </w:tc>
      </w:tr>
      <w:tr w:rsidR="00987032" w:rsidRPr="00987032" w14:paraId="6B93E8A9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46EEF9B5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onsense-Mediated Decay (NMD)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8EE7BEE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5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90D3AC1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207</w:t>
            </w:r>
          </w:p>
        </w:tc>
      </w:tr>
      <w:tr w:rsidR="00987032" w:rsidRPr="00987032" w14:paraId="2C31990A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65BA7D25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ronavirus Replication Pathway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3E5FD074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3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80AAA3C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987032" w:rsidRPr="00987032" w14:paraId="268877EE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049D35BC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1CAM interactions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E23122A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2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0B2CDA8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138</w:t>
            </w:r>
          </w:p>
        </w:tc>
      </w:tr>
      <w:tr w:rsidR="00987032" w:rsidRPr="00987032" w14:paraId="5FDCF86E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76A1BD8D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HC class II antigen presentation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35F1BD77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0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5E2261D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138</w:t>
            </w:r>
          </w:p>
        </w:tc>
      </w:tr>
      <w:tr w:rsidR="00987032" w:rsidRPr="00987032" w14:paraId="53FE813F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4218DFD7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ignaling by ROBO receptors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F5007FB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4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02419CD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633</w:t>
            </w:r>
          </w:p>
        </w:tc>
      </w:tr>
      <w:tr w:rsidR="00987032" w:rsidRPr="00987032" w14:paraId="37051098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5B41DA3A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elenoamino acid metabolism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85DD929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3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06ED599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742</w:t>
            </w:r>
          </w:p>
        </w:tc>
      </w:tr>
      <w:tr w:rsidR="00987032" w:rsidRPr="00987032" w14:paraId="5EA1C121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20D587E8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sponse of EIF2AK4 (GCN2) to amino acid deficiency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3ACB9172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3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5CE83C5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464</w:t>
            </w:r>
          </w:p>
        </w:tc>
      </w:tr>
      <w:tr w:rsidR="00987032" w:rsidRPr="00987032" w14:paraId="15D78AFE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4FF1B445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ukaryotic Translation Initiation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69D8B9E" w14:textId="6C874D02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2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57A7497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673</w:t>
            </w:r>
          </w:p>
        </w:tc>
      </w:tr>
      <w:tr w:rsidR="00987032" w:rsidRPr="00987032" w14:paraId="56FABF01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42C0C763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untington's Disease Signaling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78ADFFBF" w14:textId="073A8EDC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1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C71DB67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87032" w:rsidRPr="00987032" w14:paraId="6600DE23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4AFDAD8A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eutrophil degranulation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0F77090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AA48EA4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08</w:t>
            </w:r>
          </w:p>
        </w:tc>
      </w:tr>
      <w:tr w:rsidR="00987032" w:rsidRPr="00987032" w14:paraId="5539C4D5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02247252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ukaryotic Translation Elongation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B4277C0" w14:textId="1DA243AF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5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773EC37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464</w:t>
            </w:r>
          </w:p>
        </w:tc>
      </w:tr>
      <w:tr w:rsidR="00987032" w:rsidRPr="00987032" w14:paraId="367738DD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6E492C9F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ukaryotic Translation Termination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841C627" w14:textId="750B5116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5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64B0121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464</w:t>
            </w:r>
          </w:p>
        </w:tc>
      </w:tr>
      <w:tr w:rsidR="00987032" w:rsidRPr="00987032" w14:paraId="208528FC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5B9383CC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irtuin Signaling Pathway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5341D06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BDD369D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.333</w:t>
            </w:r>
          </w:p>
        </w:tc>
      </w:tr>
      <w:tr w:rsidR="00987032" w:rsidRPr="00987032" w14:paraId="4E3A05D5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2E23612C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lathrin-mediated Endocytosis Signaling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E53B1D3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708232B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987032" w:rsidRPr="00987032" w14:paraId="6370ECB8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1B9C369B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xidative Phosphorylation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2E79107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F0CA709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87032" w:rsidRPr="00987032" w14:paraId="79F040FD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7FF44589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RP-dependent cotranslational protein targeting to membrane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91C89AF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7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8E5FB8F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464</w:t>
            </w:r>
          </w:p>
        </w:tc>
      </w:tr>
      <w:tr w:rsidR="00987032" w:rsidRPr="00987032" w14:paraId="6F91D312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648DF5FA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ibosomal Quality Control Signaling Pathway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35226BF6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5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0B29F30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987032" w:rsidRPr="00987032" w14:paraId="768B69BB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702D66C5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PI-mediated anterograde transport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8CC87B5" w14:textId="4E32A1E4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5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6452AE6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667</w:t>
            </w:r>
          </w:p>
        </w:tc>
      </w:tr>
      <w:tr w:rsidR="00987032" w:rsidRPr="00987032" w14:paraId="72DFD5F7" w14:textId="77777777" w:rsidTr="00987032">
        <w:trPr>
          <w:trHeight w:val="290"/>
          <w:jc w:val="center"/>
        </w:trPr>
        <w:tc>
          <w:tcPr>
            <w:tcW w:w="8365" w:type="dxa"/>
            <w:gridSpan w:val="3"/>
            <w:shd w:val="clear" w:color="auto" w:fill="auto"/>
            <w:noWrap/>
            <w:vAlign w:val="center"/>
            <w:hideMark/>
          </w:tcPr>
          <w:p w14:paraId="38F6E5EF" w14:textId="0FFCE289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HFD females E4 vs E3</w:t>
            </w:r>
          </w:p>
        </w:tc>
      </w:tr>
      <w:tr w:rsidR="00987032" w:rsidRPr="00987032" w14:paraId="609455D9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45B317CF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PI-mediated anterograde transport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2A54641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8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BB3ECE9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714</w:t>
            </w:r>
          </w:p>
        </w:tc>
      </w:tr>
      <w:tr w:rsidR="00987032" w:rsidRPr="00987032" w14:paraId="304BA683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7B4B9E71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HO GTPase cycle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F0A5AA6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9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A3221E8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273</w:t>
            </w:r>
          </w:p>
        </w:tc>
      </w:tr>
      <w:tr w:rsidR="00987032" w:rsidRPr="00987032" w14:paraId="30AB75C0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63A71A98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1CAM interactions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CB41A07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40F0E7B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897</w:t>
            </w:r>
          </w:p>
        </w:tc>
      </w:tr>
      <w:tr w:rsidR="00987032" w:rsidRPr="00987032" w14:paraId="181AD337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3E68EC31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ytoprotection by HMOX1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A39E313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8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655E40F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633</w:t>
            </w:r>
          </w:p>
        </w:tc>
      </w:tr>
      <w:tr w:rsidR="00987032" w:rsidRPr="00987032" w14:paraId="567D1EB8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38A68C06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xidative Phosphorylation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856A77B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7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BD50713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.646</w:t>
            </w:r>
          </w:p>
        </w:tc>
      </w:tr>
      <w:tr w:rsidR="00987032" w:rsidRPr="00987032" w14:paraId="505FAFDB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25A20E52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NARE Signaling Pathway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50C2C5D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7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86972A4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33</w:t>
            </w:r>
          </w:p>
        </w:tc>
      </w:tr>
      <w:tr w:rsidR="00987032" w:rsidRPr="00987032" w14:paraId="7671AC92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11B9489E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emaphorin interactions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C239DA3" w14:textId="07798D0F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6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E8B70C2" w14:textId="298A9570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89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87032" w:rsidRPr="00987032" w14:paraId="67AAD179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648ED7D2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etrin-1 signaling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6FA6D0E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5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8D0A731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633</w:t>
            </w:r>
          </w:p>
        </w:tc>
      </w:tr>
      <w:tr w:rsidR="00987032" w:rsidRPr="00987032" w14:paraId="505D557D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03413BEF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eratinization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78A4FC97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3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885CEDA" w14:textId="4493A3E8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.53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87032" w:rsidRPr="00987032" w14:paraId="4295B0B2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13B31009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mplex IV assembly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77ADBC5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3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E328143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633</w:t>
            </w:r>
          </w:p>
        </w:tc>
      </w:tr>
      <w:tr w:rsidR="00987032" w:rsidRPr="00987032" w14:paraId="187923C3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6FD7300B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itochondrial protein degradation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D5B04E4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2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F40152D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.121</w:t>
            </w:r>
          </w:p>
        </w:tc>
      </w:tr>
      <w:tr w:rsidR="00987032" w:rsidRPr="00987032" w14:paraId="7474ABD9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746096D4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lathrin-mediated endocytosis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38873F9F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63FB0F7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667</w:t>
            </w:r>
          </w:p>
        </w:tc>
      </w:tr>
      <w:tr w:rsidR="00987032" w:rsidRPr="00987032" w14:paraId="3CA1F600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63769BB5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rans-Golgi Network Vesicle Budding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8405435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BEFE144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78</w:t>
            </w:r>
          </w:p>
        </w:tc>
      </w:tr>
      <w:tr w:rsidR="00987032" w:rsidRPr="00987032" w14:paraId="579F177D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0B6C2C19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itochondrial Dysfunction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FE460EC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0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770A60E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941</w:t>
            </w:r>
          </w:p>
        </w:tc>
      </w:tr>
      <w:tr w:rsidR="00987032" w:rsidRPr="00987032" w14:paraId="567499B7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1085C26C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etrin Signaling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76806819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8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8A8954D" w14:textId="67790A3C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.000</w:t>
            </w:r>
          </w:p>
        </w:tc>
      </w:tr>
      <w:tr w:rsidR="00987032" w:rsidRPr="00987032" w14:paraId="2CCA6BA7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134BCBAF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atty Acid Biosynthesis Initiation II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DD1BC3C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7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5969476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987032" w:rsidRPr="00987032" w14:paraId="1703361F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06F03CD6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Tight Junction Signaling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95A8707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7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686A8B7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987032" w:rsidRPr="00987032" w14:paraId="5ECC7CC5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3E95FA93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CAM signaling for neurite out-growth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ABAA1DC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6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A3217EC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633</w:t>
            </w:r>
          </w:p>
        </w:tc>
      </w:tr>
      <w:tr w:rsidR="00987032" w:rsidRPr="00987032" w14:paraId="06AD5BA8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2D4CCB1C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HOGDI Signaling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7618C577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6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30F8D53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134</w:t>
            </w:r>
          </w:p>
        </w:tc>
      </w:tr>
      <w:tr w:rsidR="00987032" w:rsidRPr="00987032" w14:paraId="7A6CAF3E" w14:textId="77777777" w:rsidTr="00987032">
        <w:trPr>
          <w:trHeight w:val="290"/>
          <w:jc w:val="center"/>
        </w:trPr>
        <w:tc>
          <w:tcPr>
            <w:tcW w:w="5614" w:type="dxa"/>
            <w:shd w:val="clear" w:color="auto" w:fill="auto"/>
            <w:noWrap/>
            <w:vAlign w:val="center"/>
            <w:hideMark/>
          </w:tcPr>
          <w:p w14:paraId="38E0DAB3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ephrin family interactions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532DC65" w14:textId="77777777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6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FDDC8C8" w14:textId="2012D865" w:rsidR="00987032" w:rsidRPr="00987032" w:rsidRDefault="00987032" w:rsidP="009870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70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.000</w:t>
            </w:r>
          </w:p>
        </w:tc>
      </w:tr>
    </w:tbl>
    <w:p w14:paraId="1918C577" w14:textId="77777777" w:rsidR="00987032" w:rsidRPr="004947B5" w:rsidRDefault="00987032">
      <w:pPr>
        <w:rPr>
          <w:rFonts w:ascii="Arial" w:hAnsi="Arial" w:cs="Arial"/>
          <w:b/>
          <w:bCs/>
          <w:sz w:val="20"/>
          <w:szCs w:val="20"/>
        </w:rPr>
      </w:pPr>
    </w:p>
    <w:sectPr w:rsidR="00987032" w:rsidRPr="004947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243"/>
    <w:rsid w:val="001228E8"/>
    <w:rsid w:val="00185800"/>
    <w:rsid w:val="0049376D"/>
    <w:rsid w:val="004947B5"/>
    <w:rsid w:val="004F4532"/>
    <w:rsid w:val="005C1A2B"/>
    <w:rsid w:val="005F216E"/>
    <w:rsid w:val="007155D9"/>
    <w:rsid w:val="008E1F17"/>
    <w:rsid w:val="00987032"/>
    <w:rsid w:val="00A121CC"/>
    <w:rsid w:val="00AE7C28"/>
    <w:rsid w:val="00C3479A"/>
    <w:rsid w:val="00EA3243"/>
    <w:rsid w:val="00F07ABF"/>
    <w:rsid w:val="00FC0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11F42"/>
  <w15:chartTrackingRefBased/>
  <w15:docId w15:val="{3E70353E-5570-42C0-89F0-122448771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32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32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32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32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32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32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32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32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32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TableofFigures"/>
    <w:next w:val="Normal"/>
    <w:uiPriority w:val="35"/>
    <w:unhideWhenUsed/>
    <w:qFormat/>
    <w:rsid w:val="007155D9"/>
    <w:pPr>
      <w:tabs>
        <w:tab w:val="right" w:leader="dot" w:pos="9350"/>
      </w:tabs>
      <w:spacing w:line="276" w:lineRule="auto"/>
    </w:pPr>
    <w:rPr>
      <w:rFonts w:ascii="Arial" w:hAnsi="Arial" w:cs="Arial"/>
      <w:noProof/>
      <w:kern w:val="0"/>
      <w:sz w:val="24"/>
      <w:szCs w:val="24"/>
      <w14:ligatures w14:val="none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7155D9"/>
    <w:pPr>
      <w:spacing w:after="0"/>
    </w:pPr>
  </w:style>
  <w:style w:type="character" w:customStyle="1" w:styleId="Heading1Char">
    <w:name w:val="Heading 1 Char"/>
    <w:basedOn w:val="DefaultParagraphFont"/>
    <w:link w:val="Heading1"/>
    <w:uiPriority w:val="9"/>
    <w:rsid w:val="00EA32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32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32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32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32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32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32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32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32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32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32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32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32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32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32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32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32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32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32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324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32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376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679</Words>
  <Characters>387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Kansas Medical Center</Company>
  <LinksUpToDate>false</LinksUpToDate>
  <CharactersWithSpaces>4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Johnson</dc:creator>
  <cp:keywords/>
  <dc:description/>
  <cp:lastModifiedBy>Chelsea Johnson</cp:lastModifiedBy>
  <cp:revision>4</cp:revision>
  <dcterms:created xsi:type="dcterms:W3CDTF">2025-02-12T20:05:00Z</dcterms:created>
  <dcterms:modified xsi:type="dcterms:W3CDTF">2025-02-24T19:39:00Z</dcterms:modified>
</cp:coreProperties>
</file>